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mon and specific gray matter volume reductions in SZ, MDD, and BD brain region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946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3117"/>
        <w:gridCol w:w="1418"/>
        <w:gridCol w:w="1137"/>
        <w:gridCol w:w="989"/>
        <w:gridCol w:w="795"/>
        <w:gridCol w:w="1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vMerge w:val="restart"/>
            <w:tcBorders>
              <w:top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17" w:type="dxa"/>
            <w:vMerge w:val="restart"/>
            <w:tcBorders>
              <w:top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292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NI coordinates(mm)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oxels)</w:t>
            </w:r>
          </w:p>
        </w:tc>
        <w:tc>
          <w:tcPr>
            <w:tcW w:w="11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00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311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ntal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b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98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22.5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mpor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52.5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6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cipit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ob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91.5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halamus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0.5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ippocampus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0.5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color="auto" w:sz="4" w:space="0"/>
            </w:tcBorders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rebellum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11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0.5</w:t>
            </w:r>
          </w:p>
        </w:tc>
        <w:tc>
          <w:tcPr>
            <w:tcW w:w="7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0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3117" w:type="dxa"/>
            <w:tcBorders>
              <w:top w:val="single" w:color="auto" w:sz="4" w:space="0"/>
            </w:tcBorders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ont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ob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4.5</w:t>
            </w:r>
          </w:p>
        </w:tc>
        <w:tc>
          <w:tcPr>
            <w:tcW w:w="98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mpor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ob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ccipita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/>
                <w:sz w:val="24"/>
                <w:szCs w:val="24"/>
              </w:rPr>
              <w:t>ob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73.5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color="auto" w:sz="4" w:space="0"/>
            </w:tcBorders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sular </w:t>
            </w: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rtex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11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98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0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3117" w:type="dxa"/>
            <w:tcBorders>
              <w:top w:val="single" w:color="auto" w:sz="4" w:space="0"/>
            </w:tcBorders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dia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bitofront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rtex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8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ferior </w:t>
            </w: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mpor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Gyrus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6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usiform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25.5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sular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/>
                <w:sz w:val="24"/>
                <w:szCs w:val="24"/>
              </w:rPr>
              <w:t>ortex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ippocampus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98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color="auto" w:sz="4" w:space="0"/>
            </w:tcBorders>
          </w:tcPr>
          <w:p>
            <w:pPr>
              <w:pStyle w:val="2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ight C</w:t>
            </w:r>
            <w:r>
              <w:rPr>
                <w:rFonts w:ascii="Times New Roman" w:hAnsi="Times New Roman"/>
                <w:sz w:val="24"/>
                <w:szCs w:val="24"/>
              </w:rPr>
              <w:t>erebellum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98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7.5</w:t>
            </w:r>
          </w:p>
        </w:tc>
        <w:tc>
          <w:tcPr>
            <w:tcW w:w="100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regions</w:t>
            </w:r>
          </w:p>
        </w:tc>
        <w:tc>
          <w:tcPr>
            <w:tcW w:w="31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bitofront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rtex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5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Z, schizophrenia; MDD, </w:t>
      </w:r>
      <w:r>
        <w:rPr>
          <w:rFonts w:ascii="Times New Roman" w:hAnsi="Times New Roman"/>
          <w:kern w:val="0"/>
          <w:sz w:val="24"/>
          <w:szCs w:val="24"/>
        </w:rPr>
        <w:t xml:space="preserve">Major </w:t>
      </w:r>
      <w:r>
        <w:rPr>
          <w:rFonts w:hint="eastAsia" w:ascii="Times New Roman" w:hAnsi="Times New Roman"/>
          <w:kern w:val="0"/>
          <w:sz w:val="24"/>
          <w:szCs w:val="24"/>
        </w:rPr>
        <w:t>D</w:t>
      </w:r>
      <w:r>
        <w:rPr>
          <w:rFonts w:ascii="Times New Roman" w:hAnsi="Times New Roman"/>
          <w:kern w:val="0"/>
          <w:sz w:val="24"/>
          <w:szCs w:val="24"/>
        </w:rPr>
        <w:t xml:space="preserve">epressive </w:t>
      </w:r>
      <w:r>
        <w:rPr>
          <w:rFonts w:hint="eastAsia" w:ascii="Times New Roman" w:hAnsi="Times New Roman"/>
          <w:kern w:val="0"/>
          <w:sz w:val="24"/>
          <w:szCs w:val="24"/>
        </w:rPr>
        <w:t>D</w:t>
      </w:r>
      <w:r>
        <w:rPr>
          <w:rFonts w:ascii="Times New Roman" w:hAnsi="Times New Roman"/>
          <w:kern w:val="0"/>
          <w:sz w:val="24"/>
          <w:szCs w:val="24"/>
        </w:rPr>
        <w:t>isorder</w:t>
      </w:r>
      <w:r>
        <w:rPr>
          <w:rFonts w:hint="eastAsia" w:ascii="Times New Roman" w:hAnsi="Times New Roman"/>
          <w:kern w:val="0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szCs w:val="21"/>
        </w:rPr>
        <w:t xml:space="preserve">BD, </w:t>
      </w:r>
      <w:r>
        <w:rPr>
          <w:rFonts w:ascii="Times New Roman" w:hAnsi="Times New Roman"/>
          <w:kern w:val="0"/>
          <w:sz w:val="24"/>
          <w:szCs w:val="24"/>
        </w:rPr>
        <w:t xml:space="preserve">Bipolar </w:t>
      </w:r>
      <w:r>
        <w:rPr>
          <w:rFonts w:hint="eastAsia" w:ascii="Times New Roman" w:hAnsi="Times New Roman"/>
          <w:kern w:val="0"/>
          <w:sz w:val="24"/>
          <w:szCs w:val="24"/>
        </w:rPr>
        <w:t>D</w:t>
      </w:r>
      <w:r>
        <w:rPr>
          <w:rFonts w:ascii="Times New Roman" w:hAnsi="Times New Roman"/>
          <w:kern w:val="0"/>
          <w:sz w:val="24"/>
          <w:szCs w:val="24"/>
        </w:rPr>
        <w:t>isorder</w:t>
      </w:r>
      <w:r>
        <w:rPr>
          <w:rFonts w:hint="eastAsia" w:ascii="Times New Roman" w:hAnsi="Times New Roman"/>
          <w:szCs w:val="21"/>
        </w:rPr>
        <w:t xml:space="preserve">; MNI, </w:t>
      </w:r>
      <w:r>
        <w:rPr>
          <w:rFonts w:ascii="Times New Roman" w:hAnsi="Times New Roman"/>
          <w:sz w:val="24"/>
          <w:szCs w:val="24"/>
        </w:rPr>
        <w:t>Montreal Neurological Institute</w:t>
      </w:r>
      <w:r>
        <w:rPr>
          <w:rFonts w:hint="eastAsia" w:ascii="Times New Roman" w:hAnsi="Times New Roman"/>
          <w:sz w:val="24"/>
          <w:szCs w:val="24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7F02"/>
    <w:rsid w:val="00045677"/>
    <w:rsid w:val="000766D5"/>
    <w:rsid w:val="000C18F4"/>
    <w:rsid w:val="001079EB"/>
    <w:rsid w:val="0011225B"/>
    <w:rsid w:val="00115F89"/>
    <w:rsid w:val="00170A69"/>
    <w:rsid w:val="00196786"/>
    <w:rsid w:val="001F1138"/>
    <w:rsid w:val="00210AAF"/>
    <w:rsid w:val="00274E2C"/>
    <w:rsid w:val="0037747F"/>
    <w:rsid w:val="00451D90"/>
    <w:rsid w:val="00456784"/>
    <w:rsid w:val="004B26D1"/>
    <w:rsid w:val="004B4E8C"/>
    <w:rsid w:val="004C10E2"/>
    <w:rsid w:val="00583F2C"/>
    <w:rsid w:val="005930F8"/>
    <w:rsid w:val="005D6018"/>
    <w:rsid w:val="005F72C8"/>
    <w:rsid w:val="00717FC1"/>
    <w:rsid w:val="007247C1"/>
    <w:rsid w:val="00814383"/>
    <w:rsid w:val="00877A3B"/>
    <w:rsid w:val="008A15EB"/>
    <w:rsid w:val="008E6287"/>
    <w:rsid w:val="00943765"/>
    <w:rsid w:val="00976F74"/>
    <w:rsid w:val="009F027D"/>
    <w:rsid w:val="00A211D3"/>
    <w:rsid w:val="00A90AED"/>
    <w:rsid w:val="00AC7B02"/>
    <w:rsid w:val="00B126C8"/>
    <w:rsid w:val="00B272A5"/>
    <w:rsid w:val="00BE72D2"/>
    <w:rsid w:val="00BF4429"/>
    <w:rsid w:val="00C3122A"/>
    <w:rsid w:val="00C86D31"/>
    <w:rsid w:val="00C87650"/>
    <w:rsid w:val="00CA2EB6"/>
    <w:rsid w:val="00CC4B77"/>
    <w:rsid w:val="00D20044"/>
    <w:rsid w:val="00D427FA"/>
    <w:rsid w:val="00D82D64"/>
    <w:rsid w:val="00D94BA2"/>
    <w:rsid w:val="00DE4EF2"/>
    <w:rsid w:val="00E33481"/>
    <w:rsid w:val="00E442DE"/>
    <w:rsid w:val="00E9147F"/>
    <w:rsid w:val="00ED2C2B"/>
    <w:rsid w:val="00ED3CDD"/>
    <w:rsid w:val="00ED62AD"/>
    <w:rsid w:val="00F27F02"/>
    <w:rsid w:val="00FB45DB"/>
    <w:rsid w:val="00FB7378"/>
    <w:rsid w:val="219537A4"/>
    <w:rsid w:val="36AC53C0"/>
    <w:rsid w:val="6DC76061"/>
    <w:rsid w:val="74DC34A0"/>
    <w:rsid w:val="7A1E34AC"/>
    <w:rsid w:val="7E6A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批注框文本 Char"/>
    <w:basedOn w:val="8"/>
    <w:link w:val="3"/>
    <w:semiHidden/>
    <w:uiPriority w:val="99"/>
    <w:rPr>
      <w:sz w:val="18"/>
      <w:szCs w:val="18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5</Words>
  <Characters>794</Characters>
  <Lines>7</Lines>
  <Paragraphs>1</Paragraphs>
  <TotalTime>161</TotalTime>
  <ScaleCrop>false</ScaleCrop>
  <LinksUpToDate>false</LinksUpToDate>
  <CharactersWithSpaces>84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1:56:00Z</dcterms:created>
  <dc:creator>Administrator</dc:creator>
  <cp:lastModifiedBy>李雪</cp:lastModifiedBy>
  <dcterms:modified xsi:type="dcterms:W3CDTF">2022-04-25T06:49:3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zBjMDdhZDJlY2M5MWUwYTAxZmNkYWVmMGU4NDEwMDMifQ==</vt:lpwstr>
  </property>
  <property fmtid="{D5CDD505-2E9C-101B-9397-08002B2CF9AE}" pid="3" name="KSOProductBuildVer">
    <vt:lpwstr>2052-11.1.0.11636</vt:lpwstr>
  </property>
  <property fmtid="{D5CDD505-2E9C-101B-9397-08002B2CF9AE}" pid="4" name="ICV">
    <vt:lpwstr>E661AA27AD264FCDB9058B0B75BAAB2E</vt:lpwstr>
  </property>
</Properties>
</file>